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left"/>
        <w:rPr>
          <w:rFonts w:hint="default" w:ascii="Times New Roman" w:hAnsi="Times New Roman" w:eastAsia="楷体" w:cs="Arial"/>
          <w:color w:val="000000"/>
          <w:kern w:val="0"/>
          <w:sz w:val="24"/>
        </w:rPr>
      </w:pPr>
      <w:r>
        <w:rPr>
          <w:rFonts w:hint="default" w:ascii="Times New Roman Bold" w:hAnsi="Times New Roman Bold" w:eastAsia="楷体" w:cs="Times New Roman Bold"/>
          <w:b/>
          <w:bCs/>
          <w:color w:val="000000"/>
          <w:kern w:val="0"/>
          <w:sz w:val="24"/>
        </w:rPr>
        <w:t xml:space="preserve">Supplementary </w:t>
      </w:r>
      <w:r>
        <w:rPr>
          <w:rFonts w:hint="default" w:ascii="Times New Roman Bold" w:hAnsi="Times New Roman Bold" w:eastAsia="楷体" w:cs="Times New Roman Bold"/>
          <w:b/>
          <w:bCs/>
          <w:color w:val="000000"/>
          <w:kern w:val="0"/>
          <w:sz w:val="24"/>
        </w:rPr>
        <w:t>T</w:t>
      </w:r>
      <w:r>
        <w:rPr>
          <w:rFonts w:hint="default" w:ascii="Times New Roman Bold" w:hAnsi="Times New Roman Bold" w:eastAsia="楷体" w:cs="Times New Roman Bold"/>
          <w:b/>
          <w:bCs/>
          <w:color w:val="000000"/>
          <w:kern w:val="0"/>
          <w:sz w:val="24"/>
        </w:rPr>
        <w:t>able 2</w:t>
      </w:r>
      <w:r>
        <w:rPr>
          <w:rFonts w:hint="default" w:ascii="Times New Roman Bold" w:hAnsi="Times New Roman Bold" w:eastAsia="楷体" w:cs="Times New Roman Bold"/>
          <w:b/>
          <w:bCs/>
          <w:color w:val="000000"/>
          <w:kern w:val="0"/>
          <w:sz w:val="24"/>
        </w:rPr>
        <w:t xml:space="preserve">. </w:t>
      </w:r>
      <w:r>
        <w:rPr>
          <w:rFonts w:hint="default" w:ascii="Times New Roman" w:hAnsi="Times New Roman" w:eastAsia="楷体" w:cs="Arial"/>
          <w:color w:val="000000"/>
          <w:kern w:val="0"/>
          <w:sz w:val="24"/>
        </w:rPr>
        <w:t xml:space="preserve">Possible pathways identified by urine metabolite analysis. </w:t>
      </w:r>
    </w:p>
    <w:tbl>
      <w:tblPr>
        <w:tblStyle w:val="4"/>
        <w:tblW w:w="854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6"/>
        <w:gridCol w:w="763"/>
        <w:gridCol w:w="755"/>
        <w:gridCol w:w="1116"/>
        <w:gridCol w:w="1116"/>
        <w:gridCol w:w="1116"/>
        <w:gridCol w:w="1136"/>
      </w:tblGrid>
      <w:tr>
        <w:trPr>
          <w:trHeight w:val="280" w:hRule="atLeast"/>
        </w:trPr>
        <w:tc>
          <w:tcPr>
            <w:tcW w:w="25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b/>
                <w:bCs/>
                <w:color w:val="000000"/>
                <w:kern w:val="0"/>
                <w:sz w:val="24"/>
              </w:rPr>
              <w:t>　</w:t>
            </w:r>
          </w:p>
        </w:tc>
        <w:tc>
          <w:tcPr>
            <w:tcW w:w="7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b/>
                <w:bCs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7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b/>
                <w:bCs/>
                <w:color w:val="000000"/>
                <w:kern w:val="0"/>
                <w:sz w:val="24"/>
              </w:rPr>
              <w:t>Hits</w:t>
            </w:r>
          </w:p>
        </w:tc>
        <w:tc>
          <w:tcPr>
            <w:tcW w:w="11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b/>
                <w:bCs/>
                <w:color w:val="000000"/>
                <w:kern w:val="0"/>
                <w:sz w:val="24"/>
              </w:rPr>
              <w:t>Raw p</w:t>
            </w:r>
          </w:p>
        </w:tc>
        <w:tc>
          <w:tcPr>
            <w:tcW w:w="11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b/>
                <w:bCs/>
                <w:color w:val="000000"/>
                <w:kern w:val="0"/>
                <w:sz w:val="24"/>
              </w:rPr>
              <w:t xml:space="preserve"> -log(p)</w:t>
            </w:r>
          </w:p>
        </w:tc>
        <w:tc>
          <w:tcPr>
            <w:tcW w:w="11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b/>
                <w:bCs/>
                <w:color w:val="000000"/>
                <w:kern w:val="0"/>
                <w:sz w:val="24"/>
              </w:rPr>
              <w:t>Impact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b/>
                <w:bCs/>
                <w:color w:val="000000"/>
                <w:kern w:val="0"/>
                <w:sz w:val="24"/>
              </w:rPr>
              <w:t>pathway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ABC transporter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3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8.87E-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9.33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884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201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Phenylalanine metabolis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6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004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7.74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357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36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Central carbon metabolism in cance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3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9.55E-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3.8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396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523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Arginine and proline metabolis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7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150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4.1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887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33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Bile secre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9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14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5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009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976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Protein digestion and absorp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4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017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6.35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3</w:t>
            </w:r>
            <w:bookmarkStart w:id="0" w:name="_GoBack"/>
            <w:bookmarkEnd w:id="0"/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40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974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Tyrosine metabolis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7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33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.01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8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35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Pyrimidine metabolis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6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50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.9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75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24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Nicotinate and nicotinamide metabolis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5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177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4.03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4046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76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Histidine metabolis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4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058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5.14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4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34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Cysteine and methionine metabolis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6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901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.40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637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27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Pentose and glucuronate interconversion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5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487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3.02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93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04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Glycine, serine and threonine metabolis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254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3.67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83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26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beta-Alanine metabolis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3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011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6.78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4655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41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Purine metabolis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9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587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531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36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23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Glyoxylate and dicarboxylate metabolis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6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63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81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63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Ascorbate and aldarate metabolis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62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.76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3896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053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Taste transduc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3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047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5.34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63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742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Pantothenate and CoA biosynthesi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3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030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5.78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767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77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Tryptophan metabolis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8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587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531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6344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38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Aminoacyl-tRNA biosynthesi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5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58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84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97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Alanine, aspartate and glutamate metabolis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081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4.8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5337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25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Glucagon signaling pathwa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052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5.24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727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922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Neuroactive ligand-receptor interac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5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92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22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15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08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Lysine degrada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61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34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01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31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Propanoate metabolis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4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32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46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230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64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Galactose metabolis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4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03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59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7936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052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Vitamin digestion and absorp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3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15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.15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428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977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Pyruvate metabolis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3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46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3.07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83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62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Linoleic acid metabolis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294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3.52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368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591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Valine, leucine and isoleucine biosynthesi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113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4.47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58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29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Butanoate metabolis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4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96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21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94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65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Arginine biosynthesi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431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3.14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3144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22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Taurine and hypotaurine metabolis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362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3.3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647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43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Citrate cycle (TCA cycle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246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3.70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02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Fructose and mannose metabolis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5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700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355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7936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051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Inositol phosphate metabolis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4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590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526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4988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562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Starch and sucrose metabolis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3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400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915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23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50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Pentose phosphate pathwa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3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359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02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8717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03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Inflammatory mediator regulation of TRP channel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3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359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02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538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75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Sulfur metabolis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3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318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1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7272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92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Mineral absorp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39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43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142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978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Ferroptosi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39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43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860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216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Carbohydrate digestion and absorp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01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60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724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973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cAMP signaling pathwa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65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79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85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024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Insulin resistanc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88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.42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083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931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Insulin secre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155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4.16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3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911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GABAergic synaps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048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5.32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5294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727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Ubiquinone and other terpenoid-quinone biosynthesi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9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989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106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56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13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Fatty acid biosynthesi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5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890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16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2007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061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Folate biosynthesi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5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890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16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240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79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alpha-Linolenic acid metabolis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4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747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90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4545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592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Serotonergic synaps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4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718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330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612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726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Glutathione metabolis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3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651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428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118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48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Phenylalanine, tyrosine and tryptophan biosynthesi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3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574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553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315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40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Pathways of neurodegeneration - multiple diseas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3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532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6297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6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5022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Glycolysis / Gluconeogenesi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3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510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671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705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01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Vitamin B6 metabolis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465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765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49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75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etrograde endocannabinoid signaling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23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49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578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723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Proximal tubule bicarbonate reclama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7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72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035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964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HIF-1 signaling pathwa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34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.00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3157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066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Gastric acid secre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14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.16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07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971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Amoebiasi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958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.34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307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5146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Synaptic vesicle cycl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786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.54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721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Amino sugar and nucleotide sugar metabolis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0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999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005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0689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52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Neomycin, kanamycin and gentamicin biosynthesi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8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994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052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3614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524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Biosynthesis of unsaturated fatty acid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7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990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093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416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104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Primary bile acid biosynthesi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4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92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789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7804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12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Valine, leucine and isoleucine degrada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4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890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15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7905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28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Thiamine metabolis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3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763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69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8888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73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Pathways in cance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3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763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69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9090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520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Biotin metabolis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71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339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56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78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Ovarian steroidogenesi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628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464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9090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913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Thermogenesi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604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502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025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714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AMPK signaling pathwa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58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544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666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152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Aldosterone synthesis and secre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58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544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7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925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Thyroid hormone synthesi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554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590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2898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918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Salivary secre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440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820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05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97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Vascular smooth muscle contrac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409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893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27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Pancreatic secre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377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973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5128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972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egulation of lipolysis in adipocyt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345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06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071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923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Amyotrophic lateral sclerosi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345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06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11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5014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Platelet activa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345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06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428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611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D-Glutamine and D-glutamate metabolis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312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1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38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471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Oxytocin signaling pathwa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78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27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66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921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Cholinergic synaps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78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27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725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Phospholipase D signaling pathwa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45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40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952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072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Gap junc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45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40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818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54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Fc epsilon RI signaling pathwa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45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40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818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664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Alcoholis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12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54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428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5034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Pertussi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12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54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5133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Amphetamine addic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79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71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538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5031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Circadian entrainment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79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71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222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713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Long-term depress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79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71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222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73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Longevity regulating pathwa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47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9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211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Glutamatergic synaps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47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9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724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Cocaine addic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17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.14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818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503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Nicotine addic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17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.14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857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5033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Long-term potentia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17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.14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857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72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Chagas diseas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887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.42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3333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5142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GnRH signaling pathwa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887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.42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3333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912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Porphyrin and chlorophyll metabolis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4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94E-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0392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86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Chemical carcinogenesi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9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999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001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0719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5204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Steroid hormone biosynthesi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9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999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001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0796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14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Arachidonic acid metabolis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7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998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010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624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59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Phosphonate and phosphinate metabolis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5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9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06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1470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44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Glycerophospholipid metabolis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5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991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087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0740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564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Drug metabolism - other enzym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5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991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087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0887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983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Fatty acid degrada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989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104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03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071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Terpenoid backbone biosynthesi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4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983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166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0653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90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Glycerolipid metabolis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3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968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31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1298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561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Phosphatidylinositol signaling syste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928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742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351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07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Selenocompound metabolis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914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897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7207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45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Caffeine metabolis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864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45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294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232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Parkinson diseas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851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60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9090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5012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iboflavin metabolis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837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77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904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74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Nitrogen metabolis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821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96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9090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91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enin secre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786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40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48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924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Oxidative phosphoryla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765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66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19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Lipoic acid metabolis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692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367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769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785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Cushing syndrom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692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367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052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934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Dopaminergic synaps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66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410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4545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728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Cortisol synthesis and secre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66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410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11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927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D-Arginine and D-ornithine metabolis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631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460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666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472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Thyroid hormone signaling pathwa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631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460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9090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919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Calcium signaling pathwa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631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460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333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02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Sulfur relay syste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631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460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333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122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Prolactin signaling pathwa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631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460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578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917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Necroptosi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59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517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8333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217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Adrenergic signaling in cardiomyocyt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59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517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261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cGMP-PKG signaling pathwa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59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517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428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022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Parathyroid hormone synthesis, secretion and ac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59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517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66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928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One carbon pool by folat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557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583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6779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67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Apelin signaling pathwa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557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583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111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371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Fc gamma R-mediated phagocytosi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515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662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6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666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Aldosterone-regulated sodium reabsorp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515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662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96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African trypanosomiasi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515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662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5143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Estrogen signaling pathwa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515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662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915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Endocrine and other factor-regulated calcium reabsorp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515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662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961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Olfactory transduc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515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662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66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74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Morphine addic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515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662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5032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as signaling pathwa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469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755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428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014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Spinocerebellar ataxi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469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755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428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5017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Type II diabetes mellitu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419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868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66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93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Leishmaniasi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419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868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66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514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Huntington diseas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419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868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66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5016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Melanogenesi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419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868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66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916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elaxin signaling pathwa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419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868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66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926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Synthesis and degradation of ketone bodi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419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868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3181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0072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egulation of actin cytoskelet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364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00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428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81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MAPK signaling pathwa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364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00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01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ap1 signaling pathwa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364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00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015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FoxO signaling pathwa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364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00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068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Asthm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364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00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531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Human T-cell leukemia virus 1 infec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364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00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5166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Prion disease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364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00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502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PPAR signaling pathwa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364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00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332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Chemokine signaling pathwa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364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00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062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Oocyte meiosi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303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19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114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mTOR signaling pathwa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303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19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15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Insulin signaling pathwa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303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19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91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Progesterone-mediated oocyte matura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303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19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914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Growth hormone synthesis, secretion and ac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303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19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935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Leukocyte transendothelial migra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303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19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67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Dilated cardiomyopathy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37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43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3333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5414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Human papillomavirus infec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37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43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3333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5165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enal cell carcinom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237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43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5211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Longevity regulating pathway - multiple speci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65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79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213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Circadian rhythm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65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79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710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Vasopressin-regulated water reabsorptio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165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.79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962</w:t>
            </w:r>
          </w:p>
        </w:tc>
      </w:tr>
      <w:tr>
        <w:trPr>
          <w:trHeight w:val="280" w:hRule="atLeast"/>
        </w:trPr>
        <w:tc>
          <w:tcPr>
            <w:tcW w:w="25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Hedgehog signaling pathway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0.086576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2.4467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righ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楷体" w:cs="Arial"/>
                <w:color w:val="000000"/>
                <w:kern w:val="0"/>
                <w:sz w:val="24"/>
              </w:rPr>
              <w:t>rno04340</w:t>
            </w:r>
          </w:p>
        </w:tc>
      </w:tr>
    </w:tbl>
    <w:p>
      <w:pPr>
        <w:spacing w:line="360" w:lineRule="auto"/>
        <w:rPr>
          <w:rFonts w:ascii="Times New Roman" w:hAnsi="Times New Roman" w:eastAsia="楷体" w:cs="Arial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楷体">
    <w:altName w:val="汉仪楷体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E-BZ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iti SC Light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BlinkMacSystemFon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报隶-简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PMingLiU">
    <w:altName w:val="宋体-繁"/>
    <w:panose1 w:val="02020500000000000000"/>
    <w:charset w:val="88"/>
    <w:family w:val="roman"/>
    <w:pitch w:val="default"/>
    <w:sig w:usb0="00000000" w:usb1="00000000" w:usb2="00000016" w:usb3="00000000" w:csb0="00100001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Robot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Calibri Light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FFEAE6E"/>
    <w:rsid w:val="1BDF3CE2"/>
    <w:rsid w:val="BFFEA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8.1.6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7T14:39:00Z</dcterms:created>
  <dc:creator>linjing</dc:creator>
  <cp:lastModifiedBy>linjing</cp:lastModifiedBy>
  <dcterms:modified xsi:type="dcterms:W3CDTF">2022-02-07T16:18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